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8D73E" w14:textId="7FEDF9B5" w:rsidR="00016946" w:rsidRDefault="0085733B">
      <w:r>
        <w:t xml:space="preserve">Supplementary </w:t>
      </w:r>
      <w:r w:rsidR="001149A2">
        <w:t>T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0"/>
        <w:gridCol w:w="1099"/>
        <w:gridCol w:w="2767"/>
        <w:gridCol w:w="8352"/>
      </w:tblGrid>
      <w:tr w:rsidR="00FB2FF0" w14:paraId="785AC4EE" w14:textId="77777777" w:rsidTr="00B17958">
        <w:tc>
          <w:tcPr>
            <w:tcW w:w="620" w:type="pct"/>
          </w:tcPr>
          <w:p w14:paraId="79B9A020" w14:textId="4CF7B985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Application</w:t>
            </w:r>
          </w:p>
        </w:tc>
        <w:tc>
          <w:tcPr>
            <w:tcW w:w="394" w:type="pct"/>
          </w:tcPr>
          <w:p w14:paraId="0EAB20C9" w14:textId="451E2FD0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Version u</w:t>
            </w:r>
            <w:r w:rsidR="001C1AEF" w:rsidRPr="00B17958">
              <w:rPr>
                <w:sz w:val="20"/>
                <w:szCs w:val="20"/>
              </w:rPr>
              <w:t>s</w:t>
            </w:r>
            <w:r w:rsidRPr="00B17958">
              <w:rPr>
                <w:sz w:val="20"/>
                <w:szCs w:val="20"/>
              </w:rPr>
              <w:t>ed</w:t>
            </w:r>
          </w:p>
        </w:tc>
        <w:tc>
          <w:tcPr>
            <w:tcW w:w="992" w:type="pct"/>
          </w:tcPr>
          <w:p w14:paraId="6140E100" w14:textId="625FC23A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 xml:space="preserve">Binary or installation File </w:t>
            </w:r>
          </w:p>
        </w:tc>
        <w:tc>
          <w:tcPr>
            <w:tcW w:w="2994" w:type="pct"/>
          </w:tcPr>
          <w:p w14:paraId="1104987E" w14:textId="7D18DC71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 and manual</w:t>
            </w:r>
          </w:p>
        </w:tc>
      </w:tr>
      <w:tr w:rsidR="00FB2FF0" w14:paraId="4417E825" w14:textId="77777777" w:rsidTr="00B17958">
        <w:tc>
          <w:tcPr>
            <w:tcW w:w="620" w:type="pct"/>
          </w:tcPr>
          <w:p w14:paraId="49F00D7D" w14:textId="117FC6CA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Anaconda</w:t>
            </w:r>
          </w:p>
        </w:tc>
        <w:tc>
          <w:tcPr>
            <w:tcW w:w="394" w:type="pct"/>
          </w:tcPr>
          <w:p w14:paraId="7446052F" w14:textId="321D2870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2024-10-1</w:t>
            </w:r>
          </w:p>
        </w:tc>
        <w:tc>
          <w:tcPr>
            <w:tcW w:w="992" w:type="pct"/>
          </w:tcPr>
          <w:p w14:paraId="19425884" w14:textId="7E49E794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Anaconda3-2024.10-1-Windows-x86_64.exe</w:t>
            </w:r>
          </w:p>
        </w:tc>
        <w:tc>
          <w:tcPr>
            <w:tcW w:w="2994" w:type="pct"/>
          </w:tcPr>
          <w:p w14:paraId="019F0C67" w14:textId="66AD75DE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: https://www.anaconda.com/</w:t>
            </w:r>
          </w:p>
          <w:p w14:paraId="214A8D35" w14:textId="7AB237CD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nual: https://docs.anaconda.com/anacondaorg/user-guide/</w:t>
            </w:r>
          </w:p>
        </w:tc>
      </w:tr>
      <w:tr w:rsidR="00FB2FF0" w14:paraId="4193A808" w14:textId="77777777" w:rsidTr="00B17958">
        <w:tc>
          <w:tcPr>
            <w:tcW w:w="620" w:type="pct"/>
          </w:tcPr>
          <w:p w14:paraId="4D41D047" w14:textId="3AA53CDB" w:rsidR="00FB2FF0" w:rsidRPr="00B17958" w:rsidRDefault="00FB2FF0">
            <w:pPr>
              <w:rPr>
                <w:sz w:val="20"/>
                <w:szCs w:val="20"/>
              </w:rPr>
            </w:pPr>
            <w:proofErr w:type="spellStart"/>
            <w:r w:rsidRPr="00B17958">
              <w:rPr>
                <w:sz w:val="20"/>
                <w:szCs w:val="20"/>
              </w:rPr>
              <w:t>Clustal</w:t>
            </w:r>
            <w:proofErr w:type="spellEnd"/>
          </w:p>
        </w:tc>
        <w:tc>
          <w:tcPr>
            <w:tcW w:w="394" w:type="pct"/>
          </w:tcPr>
          <w:p w14:paraId="384F19D9" w14:textId="23A51D6B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2.1</w:t>
            </w:r>
          </w:p>
        </w:tc>
        <w:tc>
          <w:tcPr>
            <w:tcW w:w="992" w:type="pct"/>
          </w:tcPr>
          <w:p w14:paraId="70E00A55" w14:textId="1B0C0CAD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Clustalw2.exe</w:t>
            </w:r>
          </w:p>
        </w:tc>
        <w:tc>
          <w:tcPr>
            <w:tcW w:w="2994" w:type="pct"/>
          </w:tcPr>
          <w:p w14:paraId="78515749" w14:textId="08CB6E66" w:rsidR="00FB2FF0" w:rsidRPr="00B17958" w:rsidRDefault="009356C7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Linu</w:t>
            </w:r>
            <w:r w:rsidR="00B82B78" w:rsidRPr="00B17958">
              <w:rPr>
                <w:sz w:val="20"/>
                <w:szCs w:val="20"/>
              </w:rPr>
              <w:t>x Binaries:</w:t>
            </w:r>
            <w:r w:rsidR="00FB2FF0" w:rsidRPr="00B17958">
              <w:rPr>
                <w:sz w:val="20"/>
                <w:szCs w:val="20"/>
              </w:rPr>
              <w:t xml:space="preserve"> </w:t>
            </w:r>
            <w:r w:rsidR="00B153F6" w:rsidRPr="00B17958">
              <w:rPr>
                <w:sz w:val="20"/>
                <w:szCs w:val="20"/>
              </w:rPr>
              <w:t>https://github.com/coldfunction/CUDA-clustalW</w:t>
            </w:r>
          </w:p>
          <w:p w14:paraId="5DF95736" w14:textId="1807E04C" w:rsidR="00FB2FF0" w:rsidRPr="00B17958" w:rsidRDefault="00B82B78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</w:t>
            </w:r>
            <w:r w:rsidR="00E84943" w:rsidRPr="00B17958">
              <w:rPr>
                <w:sz w:val="20"/>
                <w:szCs w:val="20"/>
              </w:rPr>
              <w:t xml:space="preserve">indows binaries </w:t>
            </w:r>
            <w:r w:rsidR="009356C7" w:rsidRPr="00B17958">
              <w:rPr>
                <w:sz w:val="20"/>
                <w:szCs w:val="20"/>
              </w:rPr>
              <w:t>https://github.com/msjimc/GeneMatrix</w:t>
            </w:r>
          </w:p>
        </w:tc>
      </w:tr>
      <w:tr w:rsidR="00FB2FF0" w14:paraId="4FA2A502" w14:textId="77777777" w:rsidTr="00B17958">
        <w:tc>
          <w:tcPr>
            <w:tcW w:w="620" w:type="pct"/>
          </w:tcPr>
          <w:p w14:paraId="58A20695" w14:textId="15559D02" w:rsidR="00FB2FF0" w:rsidRPr="00B17958" w:rsidRDefault="00FB2FF0" w:rsidP="00FB2FF0">
            <w:pPr>
              <w:rPr>
                <w:sz w:val="20"/>
                <w:szCs w:val="20"/>
              </w:rPr>
            </w:pPr>
            <w:proofErr w:type="spellStart"/>
            <w:r w:rsidRPr="00B17958">
              <w:rPr>
                <w:sz w:val="20"/>
                <w:szCs w:val="20"/>
              </w:rPr>
              <w:t>GBlocks</w:t>
            </w:r>
            <w:proofErr w:type="spellEnd"/>
          </w:p>
        </w:tc>
        <w:tc>
          <w:tcPr>
            <w:tcW w:w="394" w:type="pct"/>
          </w:tcPr>
          <w:p w14:paraId="0FC12AFF" w14:textId="1066455A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0.91</w:t>
            </w:r>
          </w:p>
        </w:tc>
        <w:tc>
          <w:tcPr>
            <w:tcW w:w="992" w:type="pct"/>
          </w:tcPr>
          <w:p w14:paraId="5AE36D80" w14:textId="14B5711D" w:rsidR="00FB2FF0" w:rsidRPr="00B17958" w:rsidRDefault="00FB2FF0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Gblocks_Windows_0.91b.zip</w:t>
            </w:r>
          </w:p>
        </w:tc>
        <w:tc>
          <w:tcPr>
            <w:tcW w:w="2994" w:type="pct"/>
          </w:tcPr>
          <w:p w14:paraId="61ECAC80" w14:textId="4FB93DF8" w:rsidR="00FB2FF0" w:rsidRPr="00B17958" w:rsidRDefault="00FB2FF0" w:rsidP="00B536E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: https://molevol-ibe.csic.es/Gblocks.html</w:t>
            </w:r>
            <w:r w:rsidRPr="00B17958">
              <w:rPr>
                <w:sz w:val="20"/>
                <w:szCs w:val="20"/>
              </w:rPr>
              <w:br/>
              <w:t>Manual: https://www.biologiaevolutiva.org/jcastresana/Gblocks/Gblocks_documentation.html</w:t>
            </w:r>
          </w:p>
        </w:tc>
      </w:tr>
      <w:tr w:rsidR="00FB2FF0" w14:paraId="2F90279C" w14:textId="77777777" w:rsidTr="00B17958">
        <w:tc>
          <w:tcPr>
            <w:tcW w:w="620" w:type="pct"/>
          </w:tcPr>
          <w:p w14:paraId="2DA116E5" w14:textId="191CDB94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FFT</w:t>
            </w:r>
          </w:p>
        </w:tc>
        <w:tc>
          <w:tcPr>
            <w:tcW w:w="394" w:type="pct"/>
          </w:tcPr>
          <w:p w14:paraId="4EB3E32B" w14:textId="3E7F3901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7.526</w:t>
            </w:r>
          </w:p>
        </w:tc>
        <w:tc>
          <w:tcPr>
            <w:tcW w:w="992" w:type="pct"/>
          </w:tcPr>
          <w:p w14:paraId="17F80884" w14:textId="59814153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fft-7.526-win64-signed.zip</w:t>
            </w:r>
          </w:p>
        </w:tc>
        <w:tc>
          <w:tcPr>
            <w:tcW w:w="2994" w:type="pct"/>
          </w:tcPr>
          <w:p w14:paraId="55173B5E" w14:textId="1D3E9FEA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 xml:space="preserve">Website: https://mafft.cbrc.jp/alignment/server/index.html </w:t>
            </w:r>
          </w:p>
          <w:p w14:paraId="216B61B5" w14:textId="58A1DFE5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nual: https://mafft.cbrc.jp/alignment/software/manual/manual.html</w:t>
            </w:r>
          </w:p>
        </w:tc>
      </w:tr>
      <w:tr w:rsidR="00FB2FF0" w14:paraId="2C5FC6FE" w14:textId="77777777" w:rsidTr="00B17958">
        <w:tc>
          <w:tcPr>
            <w:tcW w:w="620" w:type="pct"/>
          </w:tcPr>
          <w:p w14:paraId="484C50C1" w14:textId="2CE3FCCA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uscle</w:t>
            </w:r>
          </w:p>
        </w:tc>
        <w:tc>
          <w:tcPr>
            <w:tcW w:w="394" w:type="pct"/>
          </w:tcPr>
          <w:p w14:paraId="1FD92E40" w14:textId="31BAB4C1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5.3</w:t>
            </w:r>
          </w:p>
        </w:tc>
        <w:tc>
          <w:tcPr>
            <w:tcW w:w="992" w:type="pct"/>
          </w:tcPr>
          <w:p w14:paraId="32C2E816" w14:textId="0F4D3439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uscle-win64.v5.3.exe</w:t>
            </w:r>
          </w:p>
        </w:tc>
        <w:tc>
          <w:tcPr>
            <w:tcW w:w="2994" w:type="pct"/>
          </w:tcPr>
          <w:p w14:paraId="5213C56A" w14:textId="1B25D3FB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: https://www.drive5.com/muscle/</w:t>
            </w:r>
          </w:p>
          <w:p w14:paraId="7A4E6403" w14:textId="4E088EFC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nual: https://drive5.com/muscle5/manual/cmd_align.html</w:t>
            </w:r>
          </w:p>
        </w:tc>
      </w:tr>
      <w:tr w:rsidR="00FB2FF0" w14:paraId="41CC3C51" w14:textId="77777777" w:rsidTr="00B17958">
        <w:tc>
          <w:tcPr>
            <w:tcW w:w="620" w:type="pct"/>
          </w:tcPr>
          <w:p w14:paraId="08CDFBF9" w14:textId="4A6D7F16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PartitionFinder2</w:t>
            </w:r>
          </w:p>
        </w:tc>
        <w:tc>
          <w:tcPr>
            <w:tcW w:w="394" w:type="pct"/>
          </w:tcPr>
          <w:p w14:paraId="6DE1928D" w14:textId="62B51E56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2.1.1</w:t>
            </w:r>
          </w:p>
        </w:tc>
        <w:tc>
          <w:tcPr>
            <w:tcW w:w="992" w:type="pct"/>
          </w:tcPr>
          <w:p w14:paraId="61484178" w14:textId="0BDB0F2B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Partitionfinder-2.1.1.zip</w:t>
            </w:r>
          </w:p>
        </w:tc>
        <w:tc>
          <w:tcPr>
            <w:tcW w:w="2994" w:type="pct"/>
          </w:tcPr>
          <w:p w14:paraId="01B7DE47" w14:textId="6AAF5254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: https://www.robertlanfear.com/partitionfinder/</w:t>
            </w:r>
          </w:p>
          <w:p w14:paraId="1AF7A563" w14:textId="4DF7F0CA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 xml:space="preserve">Manual: </w:t>
            </w:r>
            <w:r w:rsidR="009E32F7" w:rsidRPr="00B17958">
              <w:rPr>
                <w:sz w:val="20"/>
                <w:szCs w:val="20"/>
              </w:rPr>
              <w:t>https://www.robertlanfear.com/partitionfinder/assets/Manual_v2.1.x.pdf</w:t>
            </w:r>
          </w:p>
          <w:p w14:paraId="4B269A82" w14:textId="572190FC" w:rsidR="009E32F7" w:rsidRPr="00B17958" w:rsidRDefault="009E32F7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Tutorial: https://www.robertlanfear.com/partitionfinder/tutorial/</w:t>
            </w:r>
          </w:p>
          <w:p w14:paraId="2C047369" w14:textId="48F3C5A2" w:rsidR="00687C0C" w:rsidRPr="00B17958" w:rsidRDefault="00687C0C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GitHud: https://github.com/brettc/partitionfinder/releases/tag/v2.1.1)</w:t>
            </w:r>
          </w:p>
        </w:tc>
      </w:tr>
      <w:tr w:rsidR="00FB2FF0" w14:paraId="6363E265" w14:textId="77777777" w:rsidTr="00B17958">
        <w:tc>
          <w:tcPr>
            <w:tcW w:w="620" w:type="pct"/>
          </w:tcPr>
          <w:p w14:paraId="7161DA82" w14:textId="5001C54B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PRANK</w:t>
            </w:r>
          </w:p>
        </w:tc>
        <w:tc>
          <w:tcPr>
            <w:tcW w:w="394" w:type="pct"/>
          </w:tcPr>
          <w:p w14:paraId="16D55FCF" w14:textId="5959BB5B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140603</w:t>
            </w:r>
          </w:p>
        </w:tc>
        <w:tc>
          <w:tcPr>
            <w:tcW w:w="992" w:type="pct"/>
          </w:tcPr>
          <w:p w14:paraId="52089E11" w14:textId="4EF48D16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Prank.windows.140603.zip</w:t>
            </w:r>
          </w:p>
        </w:tc>
        <w:tc>
          <w:tcPr>
            <w:tcW w:w="2994" w:type="pct"/>
          </w:tcPr>
          <w:p w14:paraId="51610CCA" w14:textId="1FD513E9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Website: https://ariloytynoja.github.io/prank-msa/</w:t>
            </w:r>
          </w:p>
          <w:p w14:paraId="2FA4E14C" w14:textId="12CE15D6" w:rsidR="00FB2FF0" w:rsidRPr="00B17958" w:rsidRDefault="00FB2FF0" w:rsidP="0085733B">
            <w:pPr>
              <w:rPr>
                <w:sz w:val="20"/>
                <w:szCs w:val="20"/>
              </w:rPr>
            </w:pPr>
            <w:r w:rsidRPr="00B17958">
              <w:rPr>
                <w:sz w:val="20"/>
                <w:szCs w:val="20"/>
              </w:rPr>
              <w:t>Manual: https://ariloytynoja.github.io/prank-msa/#main-program-options</w:t>
            </w:r>
          </w:p>
        </w:tc>
      </w:tr>
    </w:tbl>
    <w:p w14:paraId="5DF12283" w14:textId="77777777" w:rsidR="005B399A" w:rsidRDefault="005B399A"/>
    <w:p w14:paraId="4FE4C3B1" w14:textId="2F538F8F" w:rsidR="00FF74A2" w:rsidRDefault="003243A5">
      <w:r>
        <w:t xml:space="preserve">Table 1: </w:t>
      </w:r>
      <w:r w:rsidR="005B399A">
        <w:t>L</w:t>
      </w:r>
      <w:r>
        <w:t xml:space="preserve">ocation </w:t>
      </w:r>
      <w:r w:rsidR="005B399A">
        <w:t>websites and manuals for</w:t>
      </w:r>
      <w:r>
        <w:t xml:space="preserve"> third</w:t>
      </w:r>
      <w:r w:rsidR="00003452">
        <w:t>-</w:t>
      </w:r>
      <w:r>
        <w:t>part applications</w:t>
      </w:r>
      <w:r w:rsidR="005B399A">
        <w:t xml:space="preserve"> automated by GeneMatrix</w:t>
      </w:r>
    </w:p>
    <w:p w14:paraId="6AF2403B" w14:textId="77777777" w:rsidR="00D331F7" w:rsidRDefault="00D331F7"/>
    <w:p w14:paraId="3C98C8A2" w14:textId="7F82A057" w:rsidR="00551CFD" w:rsidRDefault="00551CF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252"/>
      </w:tblGrid>
      <w:tr w:rsidR="00F6690F" w14:paraId="573B0EDA" w14:textId="77777777" w:rsidTr="00465D67">
        <w:tc>
          <w:tcPr>
            <w:tcW w:w="1696" w:type="dxa"/>
          </w:tcPr>
          <w:p w14:paraId="6C7F5FAD" w14:textId="77777777" w:rsidR="00F6690F" w:rsidRDefault="00F6690F" w:rsidP="001B1889">
            <w:pPr>
              <w:spacing w:line="276" w:lineRule="auto"/>
            </w:pPr>
            <w:r>
              <w:lastRenderedPageBreak/>
              <w:t>Application</w:t>
            </w:r>
          </w:p>
        </w:tc>
        <w:tc>
          <w:tcPr>
            <w:tcW w:w="12252" w:type="dxa"/>
          </w:tcPr>
          <w:p w14:paraId="6D8660C3" w14:textId="77777777" w:rsidR="00F6690F" w:rsidRDefault="00F6690F" w:rsidP="001B1889">
            <w:pPr>
              <w:spacing w:line="276" w:lineRule="auto"/>
            </w:pPr>
            <w:r>
              <w:t>Command and description</w:t>
            </w:r>
          </w:p>
        </w:tc>
      </w:tr>
      <w:tr w:rsidR="00F6690F" w14:paraId="21C482EC" w14:textId="77777777" w:rsidTr="00465D67">
        <w:tc>
          <w:tcPr>
            <w:tcW w:w="1696" w:type="dxa"/>
          </w:tcPr>
          <w:p w14:paraId="0FB59E56" w14:textId="77777777" w:rsidR="00F6690F" w:rsidRDefault="00F6690F" w:rsidP="001B1889">
            <w:pPr>
              <w:spacing w:line="276" w:lineRule="auto"/>
            </w:pPr>
            <w:proofErr w:type="spellStart"/>
            <w:r>
              <w:t>ClustalW</w:t>
            </w:r>
            <w:proofErr w:type="spellEnd"/>
          </w:p>
        </w:tc>
        <w:tc>
          <w:tcPr>
            <w:tcW w:w="12252" w:type="dxa"/>
          </w:tcPr>
          <w:p w14:paraId="4587F440" w14:textId="77777777" w:rsidR="00F6690F" w:rsidRPr="00BB47BC" w:rsidRDefault="00F6690F" w:rsidP="001B1889">
            <w:pPr>
              <w:spacing w:line="276" w:lineRule="auto"/>
            </w:pPr>
            <w:r w:rsidRPr="00BB47BC">
              <w:t>clustalw2.exe -INFILE</w:t>
            </w:r>
            <w:proofErr w:type="gramStart"/>
            <w:r w:rsidRPr="00BB47BC">
              <w:t>=[</w:t>
            </w:r>
            <w:proofErr w:type="gramEnd"/>
            <w:r w:rsidRPr="00BB47BC">
              <w:t>input file] -TYPE</w:t>
            </w:r>
            <w:proofErr w:type="gramStart"/>
            <w:r w:rsidRPr="00BB47BC">
              <w:t>=[</w:t>
            </w:r>
            <w:proofErr w:type="gramEnd"/>
            <w:r w:rsidRPr="00BB47BC">
              <w:t>DNA or PROTEIN] -OUTPUT=FASTA -OUTFILE</w:t>
            </w:r>
            <w:proofErr w:type="gramStart"/>
            <w:r w:rsidRPr="00BB47BC">
              <w:t>=[</w:t>
            </w:r>
            <w:proofErr w:type="gramEnd"/>
            <w:r w:rsidRPr="00BB47BC">
              <w:t>results file]</w:t>
            </w:r>
          </w:p>
          <w:p w14:paraId="0BB21F22" w14:textId="77777777" w:rsidR="00F6690F" w:rsidRPr="00BB47BC" w:rsidRDefault="00F6690F" w:rsidP="001B1889">
            <w:pPr>
              <w:spacing w:line="276" w:lineRule="auto"/>
            </w:pPr>
            <w:r w:rsidRPr="00BB47BC">
              <w:t>where:</w:t>
            </w:r>
          </w:p>
          <w:p w14:paraId="4B6113B3" w14:textId="77777777" w:rsidR="00F6690F" w:rsidRPr="00BB47BC" w:rsidRDefault="00F6690F" w:rsidP="001B1889">
            <w:pPr>
              <w:numPr>
                <w:ilvl w:val="0"/>
                <w:numId w:val="1"/>
              </w:numPr>
              <w:spacing w:line="276" w:lineRule="auto"/>
            </w:pPr>
            <w:r w:rsidRPr="00BB47BC">
              <w:t>[input file] is the fasta file to align.</w:t>
            </w:r>
          </w:p>
          <w:p w14:paraId="663D8447" w14:textId="77777777" w:rsidR="00F6690F" w:rsidRPr="00BB47BC" w:rsidRDefault="00F6690F" w:rsidP="001B1889">
            <w:pPr>
              <w:numPr>
                <w:ilvl w:val="0"/>
                <w:numId w:val="1"/>
              </w:numPr>
              <w:spacing w:line="276" w:lineRule="auto"/>
            </w:pPr>
            <w:r w:rsidRPr="00BB47BC">
              <w:t>[DNA or protein] is the type of sequence to align.</w:t>
            </w:r>
          </w:p>
          <w:p w14:paraId="61089838" w14:textId="77777777" w:rsidR="00F6690F" w:rsidRDefault="00F6690F" w:rsidP="001B1889">
            <w:pPr>
              <w:numPr>
                <w:ilvl w:val="0"/>
                <w:numId w:val="1"/>
              </w:numPr>
              <w:spacing w:line="276" w:lineRule="auto"/>
            </w:pPr>
            <w:r w:rsidRPr="00BB47BC">
              <w:t>[results file] is the name of the file to save the alignment to.</w:t>
            </w:r>
          </w:p>
        </w:tc>
      </w:tr>
      <w:tr w:rsidR="00F6690F" w14:paraId="4F72BA72" w14:textId="77777777" w:rsidTr="00465D67">
        <w:tc>
          <w:tcPr>
            <w:tcW w:w="1696" w:type="dxa"/>
          </w:tcPr>
          <w:p w14:paraId="0ADF64C4" w14:textId="77777777" w:rsidR="00F6690F" w:rsidRDefault="00F6690F" w:rsidP="001B1889">
            <w:pPr>
              <w:spacing w:line="276" w:lineRule="auto"/>
            </w:pPr>
            <w:r>
              <w:t>MAFFT</w:t>
            </w:r>
          </w:p>
        </w:tc>
        <w:tc>
          <w:tcPr>
            <w:tcW w:w="12252" w:type="dxa"/>
          </w:tcPr>
          <w:p w14:paraId="37295C31" w14:textId="77777777" w:rsidR="00F6690F" w:rsidRPr="00754B03" w:rsidRDefault="00F6690F" w:rsidP="001B1889">
            <w:pPr>
              <w:spacing w:line="276" w:lineRule="auto"/>
            </w:pPr>
            <w:proofErr w:type="spellStart"/>
            <w:r w:rsidRPr="00754B03">
              <w:t>mafft</w:t>
            </w:r>
            <w:proofErr w:type="spellEnd"/>
            <w:r w:rsidRPr="00754B03">
              <w:t xml:space="preserve"> --auto --</w:t>
            </w:r>
            <w:proofErr w:type="spellStart"/>
            <w:r w:rsidRPr="00754B03">
              <w:t>retree</w:t>
            </w:r>
            <w:proofErr w:type="spellEnd"/>
            <w:r w:rsidRPr="00754B03">
              <w:t xml:space="preserve"> 2 --</w:t>
            </w:r>
            <w:proofErr w:type="spellStart"/>
            <w:r w:rsidRPr="00754B03">
              <w:t>inputorder</w:t>
            </w:r>
            <w:proofErr w:type="spellEnd"/>
            <w:r w:rsidRPr="00754B03">
              <w:t xml:space="preserve"> [input file (Linux)] &gt; [results file (Linux)]</w:t>
            </w:r>
          </w:p>
          <w:p w14:paraId="48C284FD" w14:textId="77777777" w:rsidR="00F6690F" w:rsidRPr="00754B03" w:rsidRDefault="00F6690F" w:rsidP="001B1889">
            <w:pPr>
              <w:spacing w:line="276" w:lineRule="auto"/>
            </w:pPr>
            <w:r w:rsidRPr="00754B03">
              <w:t>where:</w:t>
            </w:r>
          </w:p>
          <w:p w14:paraId="6974B8CC" w14:textId="77777777" w:rsidR="00F6690F" w:rsidRPr="00754B03" w:rsidRDefault="00F6690F" w:rsidP="001B1889">
            <w:pPr>
              <w:numPr>
                <w:ilvl w:val="0"/>
                <w:numId w:val="2"/>
              </w:numPr>
              <w:spacing w:line="276" w:lineRule="auto"/>
            </w:pPr>
            <w:r w:rsidRPr="00754B03">
              <w:t>--auto: prompts MAFFT to use the best options for the alignment: from L-INS-</w:t>
            </w:r>
            <w:proofErr w:type="spellStart"/>
            <w:r w:rsidRPr="00754B03">
              <w:t>i</w:t>
            </w:r>
            <w:proofErr w:type="spellEnd"/>
            <w:r w:rsidRPr="00754B03">
              <w:t>, FFT-NS-</w:t>
            </w:r>
            <w:proofErr w:type="spellStart"/>
            <w:r w:rsidRPr="00754B03">
              <w:t>i</w:t>
            </w:r>
            <w:proofErr w:type="spellEnd"/>
            <w:r w:rsidRPr="00754B03">
              <w:t xml:space="preserve"> and FFT-NS-2, according to data size (see its website for details).</w:t>
            </w:r>
          </w:p>
          <w:p w14:paraId="3DE2509D" w14:textId="77777777" w:rsidR="00F6690F" w:rsidRPr="00754B03" w:rsidRDefault="00F6690F" w:rsidP="001B1889">
            <w:pPr>
              <w:numPr>
                <w:ilvl w:val="0"/>
                <w:numId w:val="2"/>
              </w:numPr>
              <w:spacing w:line="276" w:lineRule="auto"/>
            </w:pPr>
            <w:r w:rsidRPr="00754B03">
              <w:t>--</w:t>
            </w:r>
            <w:proofErr w:type="spellStart"/>
            <w:r w:rsidRPr="00754B03">
              <w:t>retree</w:t>
            </w:r>
            <w:proofErr w:type="spellEnd"/>
            <w:r w:rsidRPr="00754B03">
              <w:t xml:space="preserve"> 2: Guide tree is built twice (2) in the progressive stage.</w:t>
            </w:r>
          </w:p>
          <w:p w14:paraId="2E3B5D18" w14:textId="77777777" w:rsidR="00F6690F" w:rsidRPr="00754B03" w:rsidRDefault="00F6690F" w:rsidP="001B1889">
            <w:pPr>
              <w:numPr>
                <w:ilvl w:val="0"/>
                <w:numId w:val="2"/>
              </w:numPr>
              <w:spacing w:line="276" w:lineRule="auto"/>
            </w:pPr>
            <w:r w:rsidRPr="00754B03">
              <w:t>--</w:t>
            </w:r>
            <w:proofErr w:type="spellStart"/>
            <w:r w:rsidRPr="00754B03">
              <w:t>inputorder</w:t>
            </w:r>
            <w:proofErr w:type="spellEnd"/>
            <w:r w:rsidRPr="00754B03">
              <w:t>: Order of sequences in the alignment is the same as their order in the input file.</w:t>
            </w:r>
          </w:p>
          <w:p w14:paraId="366F3531" w14:textId="77777777" w:rsidR="00F6690F" w:rsidRPr="00754B03" w:rsidRDefault="00F6690F" w:rsidP="001B1889">
            <w:pPr>
              <w:numPr>
                <w:ilvl w:val="0"/>
                <w:numId w:val="2"/>
              </w:numPr>
              <w:spacing w:line="276" w:lineRule="auto"/>
            </w:pPr>
            <w:r w:rsidRPr="00754B03">
              <w:t>[input file (Linux)] is the fasta file to align. The file name uses the Linux '/' rather than the Windows '\' separators.</w:t>
            </w:r>
          </w:p>
          <w:p w14:paraId="6358599D" w14:textId="0772ADAB" w:rsidR="00F6690F" w:rsidRDefault="00F6690F" w:rsidP="001B1889">
            <w:pPr>
              <w:numPr>
                <w:ilvl w:val="0"/>
                <w:numId w:val="2"/>
              </w:numPr>
              <w:spacing w:line="276" w:lineRule="auto"/>
            </w:pPr>
            <w:r w:rsidRPr="00754B03">
              <w:t xml:space="preserve">[results file (Linux)] </w:t>
            </w:r>
            <w:r w:rsidR="00BE0848">
              <w:t xml:space="preserve">alignment </w:t>
            </w:r>
            <w:r w:rsidR="00745059">
              <w:t>export file name</w:t>
            </w:r>
            <w:r w:rsidRPr="00754B03">
              <w:t>. The file name uses the Linux '/' rather than the Windows '\' separators.</w:t>
            </w:r>
          </w:p>
        </w:tc>
      </w:tr>
      <w:tr w:rsidR="00F6690F" w14:paraId="79B734F2" w14:textId="77777777" w:rsidTr="00465D67">
        <w:tc>
          <w:tcPr>
            <w:tcW w:w="1696" w:type="dxa"/>
          </w:tcPr>
          <w:p w14:paraId="7F677C28" w14:textId="77777777" w:rsidR="00F6690F" w:rsidRDefault="00F6690F" w:rsidP="001B1889">
            <w:pPr>
              <w:spacing w:line="276" w:lineRule="auto"/>
            </w:pPr>
            <w:r>
              <w:t>Muscle</w:t>
            </w:r>
          </w:p>
        </w:tc>
        <w:tc>
          <w:tcPr>
            <w:tcW w:w="12252" w:type="dxa"/>
          </w:tcPr>
          <w:p w14:paraId="4012F514" w14:textId="77777777" w:rsidR="00F6690F" w:rsidRPr="00AA46E2" w:rsidRDefault="00F6690F" w:rsidP="001B1889">
            <w:pPr>
              <w:spacing w:line="276" w:lineRule="auto"/>
            </w:pPr>
            <w:r w:rsidRPr="00AA46E2">
              <w:t>muscle5.1.win64.exe -align &lt;input file&gt; -output &lt;results file&gt;</w:t>
            </w:r>
          </w:p>
          <w:p w14:paraId="3250E57F" w14:textId="77777777" w:rsidR="00F6690F" w:rsidRPr="00AA46E2" w:rsidRDefault="00F6690F" w:rsidP="001B1889">
            <w:pPr>
              <w:spacing w:line="276" w:lineRule="auto"/>
            </w:pPr>
            <w:r w:rsidRPr="00AA46E2">
              <w:t>where:</w:t>
            </w:r>
          </w:p>
          <w:p w14:paraId="6480FBD2" w14:textId="77777777" w:rsidR="00F6690F" w:rsidRPr="00AA46E2" w:rsidRDefault="00F6690F" w:rsidP="001B1889">
            <w:pPr>
              <w:numPr>
                <w:ilvl w:val="0"/>
                <w:numId w:val="3"/>
              </w:numPr>
              <w:spacing w:line="276" w:lineRule="auto"/>
            </w:pPr>
            <w:r w:rsidRPr="00AA46E2">
              <w:t>&lt;input file&gt; is the fasta file to align</w:t>
            </w:r>
          </w:p>
          <w:p w14:paraId="43499A74" w14:textId="77777777" w:rsidR="00F6690F" w:rsidRDefault="00F6690F" w:rsidP="001B1889">
            <w:pPr>
              <w:numPr>
                <w:ilvl w:val="0"/>
                <w:numId w:val="3"/>
              </w:numPr>
              <w:spacing w:line="276" w:lineRule="auto"/>
            </w:pPr>
            <w:r w:rsidRPr="00AA46E2">
              <w:t>&lt;results file &gt; is the name of the file to save the alignment too.</w:t>
            </w:r>
          </w:p>
        </w:tc>
      </w:tr>
      <w:tr w:rsidR="00F6690F" w14:paraId="08A41B7F" w14:textId="77777777" w:rsidTr="00465D67">
        <w:tc>
          <w:tcPr>
            <w:tcW w:w="1696" w:type="dxa"/>
          </w:tcPr>
          <w:p w14:paraId="04771BD5" w14:textId="77777777" w:rsidR="00F6690F" w:rsidRDefault="00F6690F" w:rsidP="001B1889">
            <w:pPr>
              <w:spacing w:line="276" w:lineRule="auto"/>
            </w:pPr>
            <w:r>
              <w:t>PRANK</w:t>
            </w:r>
          </w:p>
        </w:tc>
        <w:tc>
          <w:tcPr>
            <w:tcW w:w="12252" w:type="dxa"/>
          </w:tcPr>
          <w:p w14:paraId="68736DDA" w14:textId="77777777" w:rsidR="00F6690F" w:rsidRPr="0086080E" w:rsidRDefault="00F6690F" w:rsidP="001B1889">
            <w:pPr>
              <w:spacing w:line="276" w:lineRule="auto"/>
            </w:pPr>
            <w:r w:rsidRPr="0086080E">
              <w:t>prank.exe -d</w:t>
            </w:r>
            <w:proofErr w:type="gramStart"/>
            <w:r w:rsidRPr="0086080E">
              <w:t>=[</w:t>
            </w:r>
            <w:proofErr w:type="gramEnd"/>
            <w:r w:rsidRPr="0086080E">
              <w:t>input file (Linux)] -o</w:t>
            </w:r>
            <w:proofErr w:type="gramStart"/>
            <w:r w:rsidRPr="0086080E">
              <w:t>=[</w:t>
            </w:r>
            <w:proofErr w:type="gramEnd"/>
            <w:r w:rsidRPr="0086080E">
              <w:t>results file (Linux)]</w:t>
            </w:r>
          </w:p>
          <w:p w14:paraId="2F4A3C3B" w14:textId="77777777" w:rsidR="00F6690F" w:rsidRPr="0086080E" w:rsidRDefault="00F6690F" w:rsidP="001B1889">
            <w:pPr>
              <w:spacing w:line="276" w:lineRule="auto"/>
            </w:pPr>
            <w:r w:rsidRPr="0086080E">
              <w:t>where:</w:t>
            </w:r>
          </w:p>
          <w:p w14:paraId="4DF57CD3" w14:textId="77777777" w:rsidR="00F6690F" w:rsidRPr="0086080E" w:rsidRDefault="00F6690F" w:rsidP="001B1889">
            <w:pPr>
              <w:numPr>
                <w:ilvl w:val="0"/>
                <w:numId w:val="4"/>
              </w:numPr>
              <w:spacing w:line="276" w:lineRule="auto"/>
            </w:pPr>
            <w:r w:rsidRPr="0086080E">
              <w:t>[input file (Linux)] is the fasta file to align. The file name uses the Linux '/' rather than the Windows '\' separators.</w:t>
            </w:r>
          </w:p>
          <w:p w14:paraId="5DC278E0" w14:textId="3B86F963" w:rsidR="00F6690F" w:rsidRDefault="00F6690F" w:rsidP="001B1889">
            <w:pPr>
              <w:numPr>
                <w:ilvl w:val="0"/>
                <w:numId w:val="4"/>
              </w:numPr>
              <w:spacing w:line="276" w:lineRule="auto"/>
            </w:pPr>
            <w:r w:rsidRPr="0086080E">
              <w:t xml:space="preserve">[results file (Linux)] </w:t>
            </w:r>
            <w:r w:rsidR="00BE0848">
              <w:t xml:space="preserve">alignment </w:t>
            </w:r>
            <w:r w:rsidR="007C435C">
              <w:t>export</w:t>
            </w:r>
            <w:r w:rsidR="00745059">
              <w:t xml:space="preserve"> file</w:t>
            </w:r>
            <w:r w:rsidRPr="0086080E">
              <w:t xml:space="preserve"> name. The file name uses the Linux '/' rather than the Windows '\' separators.</w:t>
            </w:r>
          </w:p>
        </w:tc>
      </w:tr>
      <w:tr w:rsidR="00F6690F" w14:paraId="16B94502" w14:textId="77777777" w:rsidTr="00465D67">
        <w:tc>
          <w:tcPr>
            <w:tcW w:w="1696" w:type="dxa"/>
          </w:tcPr>
          <w:p w14:paraId="1ABF7CC1" w14:textId="77777777" w:rsidR="00F6690F" w:rsidRDefault="00F6690F" w:rsidP="001B1889">
            <w:pPr>
              <w:spacing w:line="276" w:lineRule="auto"/>
            </w:pPr>
            <w:proofErr w:type="spellStart"/>
            <w:r>
              <w:t>GBlocks</w:t>
            </w:r>
            <w:proofErr w:type="spellEnd"/>
          </w:p>
        </w:tc>
        <w:tc>
          <w:tcPr>
            <w:tcW w:w="12252" w:type="dxa"/>
          </w:tcPr>
          <w:p w14:paraId="3F21B2A2" w14:textId="77777777" w:rsidR="00F6690F" w:rsidRPr="0086080E" w:rsidRDefault="00F6690F" w:rsidP="001B1889">
            <w:pPr>
              <w:spacing w:line="276" w:lineRule="auto"/>
            </w:pPr>
            <w:r w:rsidRPr="0086080E">
              <w:t>GBlocks.exe [input file] -t</w:t>
            </w:r>
            <w:proofErr w:type="gramStart"/>
            <w:r w:rsidRPr="0086080E">
              <w:t>=[</w:t>
            </w:r>
            <w:proofErr w:type="gramEnd"/>
            <w:r w:rsidRPr="0086080E">
              <w:t>sequence type] -e</w:t>
            </w:r>
            <w:proofErr w:type="gramStart"/>
            <w:r w:rsidRPr="0086080E">
              <w:t>=.fa</w:t>
            </w:r>
            <w:proofErr w:type="gramEnd"/>
          </w:p>
          <w:p w14:paraId="0ACEC560" w14:textId="77777777" w:rsidR="00F6690F" w:rsidRPr="0086080E" w:rsidRDefault="00F6690F" w:rsidP="001B1889">
            <w:pPr>
              <w:spacing w:line="276" w:lineRule="auto"/>
            </w:pPr>
            <w:r w:rsidRPr="0086080E">
              <w:t>where:</w:t>
            </w:r>
          </w:p>
          <w:p w14:paraId="3976A328" w14:textId="77777777" w:rsidR="00F6690F" w:rsidRPr="0086080E" w:rsidRDefault="00F6690F" w:rsidP="001B1889">
            <w:pPr>
              <w:numPr>
                <w:ilvl w:val="0"/>
                <w:numId w:val="5"/>
              </w:numPr>
              <w:spacing w:line="276" w:lineRule="auto"/>
            </w:pPr>
            <w:r w:rsidRPr="0086080E">
              <w:t>[input file] is the name, with the path of the original alignment file.</w:t>
            </w:r>
          </w:p>
          <w:p w14:paraId="175E009D" w14:textId="77777777" w:rsidR="00F6690F" w:rsidRPr="0086080E" w:rsidRDefault="00F6690F" w:rsidP="001B1889">
            <w:pPr>
              <w:numPr>
                <w:ilvl w:val="0"/>
                <w:numId w:val="5"/>
              </w:numPr>
              <w:spacing w:line="276" w:lineRule="auto"/>
            </w:pPr>
            <w:r w:rsidRPr="0086080E">
              <w:t>-t</w:t>
            </w:r>
            <w:proofErr w:type="gramStart"/>
            <w:r w:rsidRPr="0086080E">
              <w:t>=[</w:t>
            </w:r>
            <w:proofErr w:type="gramEnd"/>
            <w:r w:rsidRPr="0086080E">
              <w:t>sequence type] indicates the sequence type (-t=d for DNA and -t=p for protein).</w:t>
            </w:r>
          </w:p>
          <w:p w14:paraId="0C4A3AAA" w14:textId="77777777" w:rsidR="00F6690F" w:rsidRDefault="00F6690F" w:rsidP="001B1889">
            <w:pPr>
              <w:numPr>
                <w:ilvl w:val="0"/>
                <w:numId w:val="5"/>
              </w:numPr>
              <w:spacing w:line="276" w:lineRule="auto"/>
            </w:pPr>
            <w:r w:rsidRPr="0086080E">
              <w:t>-e</w:t>
            </w:r>
            <w:proofErr w:type="gramStart"/>
            <w:r w:rsidRPr="0086080E">
              <w:t>=.fa</w:t>
            </w:r>
            <w:proofErr w:type="gramEnd"/>
            <w:r w:rsidRPr="0086080E">
              <w:t xml:space="preserve"> directs </w:t>
            </w:r>
            <w:proofErr w:type="spellStart"/>
            <w:r w:rsidRPr="0086080E">
              <w:t>GBlocks</w:t>
            </w:r>
            <w:proofErr w:type="spellEnd"/>
            <w:r w:rsidRPr="0086080E">
              <w:t xml:space="preserve"> to name the cleaned alignment to a file with the same name as the input file to which </w:t>
            </w:r>
            <w:proofErr w:type="gramStart"/>
            <w:r w:rsidRPr="0086080E">
              <w:t>'.fa</w:t>
            </w:r>
            <w:proofErr w:type="gramEnd"/>
            <w:r w:rsidRPr="0086080E">
              <w:t>' has been appended.</w:t>
            </w:r>
          </w:p>
        </w:tc>
      </w:tr>
    </w:tbl>
    <w:p w14:paraId="17223423" w14:textId="6C7E6EBD" w:rsidR="00891288" w:rsidRDefault="00891288" w:rsidP="00891288">
      <w:pPr>
        <w:pStyle w:val="Caption"/>
      </w:pPr>
      <w:bookmarkStart w:id="0" w:name="_Ref192250538"/>
      <w:r>
        <w:t xml:space="preserve">Table </w:t>
      </w:r>
      <w:fldSimple w:instr=" SEQ Table \* ARABIC ">
        <w:r>
          <w:rPr>
            <w:noProof/>
          </w:rPr>
          <w:t>2</w:t>
        </w:r>
      </w:fldSimple>
      <w:bookmarkEnd w:id="0"/>
      <w:r>
        <w:t xml:space="preserve">: The default commands used to automate each aligner and </w:t>
      </w:r>
      <w:proofErr w:type="spellStart"/>
      <w:r>
        <w:t>GBlocks</w:t>
      </w:r>
      <w:proofErr w:type="spellEnd"/>
    </w:p>
    <w:sectPr w:rsidR="00891288" w:rsidSect="008912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034D8"/>
    <w:multiLevelType w:val="multilevel"/>
    <w:tmpl w:val="E4AAF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83233"/>
    <w:multiLevelType w:val="multilevel"/>
    <w:tmpl w:val="122A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7F55C7"/>
    <w:multiLevelType w:val="multilevel"/>
    <w:tmpl w:val="D784A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11496"/>
    <w:multiLevelType w:val="multilevel"/>
    <w:tmpl w:val="DB0E4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163C6D"/>
    <w:multiLevelType w:val="multilevel"/>
    <w:tmpl w:val="BE9AB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0055859">
    <w:abstractNumId w:val="1"/>
  </w:num>
  <w:num w:numId="2" w16cid:durableId="136842383">
    <w:abstractNumId w:val="0"/>
  </w:num>
  <w:num w:numId="3" w16cid:durableId="1827475550">
    <w:abstractNumId w:val="4"/>
  </w:num>
  <w:num w:numId="4" w16cid:durableId="754664082">
    <w:abstractNumId w:val="2"/>
  </w:num>
  <w:num w:numId="5" w16cid:durableId="12670802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3B"/>
    <w:rsid w:val="00003452"/>
    <w:rsid w:val="00016946"/>
    <w:rsid w:val="000B06A0"/>
    <w:rsid w:val="000E7B43"/>
    <w:rsid w:val="001149A2"/>
    <w:rsid w:val="00121A91"/>
    <w:rsid w:val="0013110D"/>
    <w:rsid w:val="001569F7"/>
    <w:rsid w:val="00172299"/>
    <w:rsid w:val="00172C9A"/>
    <w:rsid w:val="001B1889"/>
    <w:rsid w:val="001C1AEF"/>
    <w:rsid w:val="00231543"/>
    <w:rsid w:val="0025748C"/>
    <w:rsid w:val="00267F3E"/>
    <w:rsid w:val="002B606E"/>
    <w:rsid w:val="003243A5"/>
    <w:rsid w:val="003B6DE9"/>
    <w:rsid w:val="003F5401"/>
    <w:rsid w:val="00454BC6"/>
    <w:rsid w:val="004A2034"/>
    <w:rsid w:val="00532888"/>
    <w:rsid w:val="00551CFD"/>
    <w:rsid w:val="00561A0E"/>
    <w:rsid w:val="005B399A"/>
    <w:rsid w:val="00624828"/>
    <w:rsid w:val="00687AC7"/>
    <w:rsid w:val="00687C0C"/>
    <w:rsid w:val="00707DA5"/>
    <w:rsid w:val="00745059"/>
    <w:rsid w:val="007B54D3"/>
    <w:rsid w:val="007C435C"/>
    <w:rsid w:val="0085733B"/>
    <w:rsid w:val="00891288"/>
    <w:rsid w:val="009252C7"/>
    <w:rsid w:val="009356C7"/>
    <w:rsid w:val="0095388A"/>
    <w:rsid w:val="009E32F7"/>
    <w:rsid w:val="00A17A55"/>
    <w:rsid w:val="00A33515"/>
    <w:rsid w:val="00A90A88"/>
    <w:rsid w:val="00AE57DE"/>
    <w:rsid w:val="00B153F6"/>
    <w:rsid w:val="00B17958"/>
    <w:rsid w:val="00B536EB"/>
    <w:rsid w:val="00B82B78"/>
    <w:rsid w:val="00B84D5B"/>
    <w:rsid w:val="00BE0848"/>
    <w:rsid w:val="00D331F7"/>
    <w:rsid w:val="00DB3E0F"/>
    <w:rsid w:val="00E62891"/>
    <w:rsid w:val="00E84943"/>
    <w:rsid w:val="00F6690F"/>
    <w:rsid w:val="00FA44A3"/>
    <w:rsid w:val="00FB2FF0"/>
    <w:rsid w:val="00FF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28E3C"/>
  <w15:chartTrackingRefBased/>
  <w15:docId w15:val="{6990CB14-8F6F-4004-9625-FD744665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3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33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9128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arr</dc:creator>
  <cp:keywords/>
  <dc:description/>
  <cp:lastModifiedBy>Ian Carr</cp:lastModifiedBy>
  <cp:revision>48</cp:revision>
  <dcterms:created xsi:type="dcterms:W3CDTF">2025-01-31T13:21:00Z</dcterms:created>
  <dcterms:modified xsi:type="dcterms:W3CDTF">2026-04-21T11:55:00Z</dcterms:modified>
</cp:coreProperties>
</file>